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348" w:rsidRPr="00365AE7" w:rsidRDefault="00CE2348" w:rsidP="00CE2348">
      <w:pPr>
        <w:outlineLvl w:val="0"/>
        <w:rPr>
          <w:b/>
        </w:rPr>
      </w:pPr>
      <w:proofErr w:type="gramStart"/>
      <w:r w:rsidRPr="00365AE7">
        <w:rPr>
          <w:rFonts w:hint="eastAsia"/>
          <w:b/>
        </w:rPr>
        <w:t xml:space="preserve">S4 </w:t>
      </w:r>
      <w:r w:rsidRPr="00365AE7">
        <w:rPr>
          <w:b/>
        </w:rPr>
        <w:t>Table.</w:t>
      </w:r>
      <w:proofErr w:type="gramEnd"/>
      <w:r w:rsidRPr="00365AE7">
        <w:rPr>
          <w:b/>
        </w:rPr>
        <w:t xml:space="preserve"> Demographic characteristics and comparison between </w:t>
      </w:r>
      <w:r>
        <w:rPr>
          <w:rFonts w:hint="eastAsia"/>
          <w:b/>
        </w:rPr>
        <w:t>a</w:t>
      </w:r>
      <w:r>
        <w:rPr>
          <w:b/>
        </w:rPr>
        <w:t xml:space="preserve"> good outcome</w:t>
      </w:r>
      <w:r w:rsidRPr="00365AE7">
        <w:rPr>
          <w:b/>
        </w:rPr>
        <w:t xml:space="preserve"> and </w:t>
      </w:r>
      <w:r>
        <w:rPr>
          <w:rFonts w:hint="eastAsia"/>
          <w:b/>
        </w:rPr>
        <w:t xml:space="preserve">a </w:t>
      </w:r>
      <w:r>
        <w:rPr>
          <w:b/>
        </w:rPr>
        <w:t>poor outcome in</w:t>
      </w:r>
      <w:r>
        <w:rPr>
          <w:rFonts w:hint="eastAsia"/>
          <w:b/>
        </w:rPr>
        <w:t xml:space="preserve"> all CS patients</w:t>
      </w:r>
    </w:p>
    <w:tbl>
      <w:tblPr>
        <w:tblpPr w:leftFromText="142" w:rightFromText="142" w:vertAnchor="text" w:horzAnchor="page" w:tblpX="1401" w:tblpY="1"/>
        <w:tblOverlap w:val="never"/>
        <w:tblW w:w="585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1"/>
        <w:gridCol w:w="2171"/>
        <w:gridCol w:w="2259"/>
        <w:gridCol w:w="2337"/>
        <w:gridCol w:w="1041"/>
      </w:tblGrid>
      <w:tr w:rsidR="00CE2348" w:rsidRPr="00365AE7" w:rsidTr="00371828">
        <w:trPr>
          <w:trHeight w:val="598"/>
        </w:trPr>
        <w:tc>
          <w:tcPr>
            <w:tcW w:w="13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2348" w:rsidRPr="00365AE7" w:rsidRDefault="00CE2348" w:rsidP="00CE2348">
            <w:pPr>
              <w:ind w:leftChars="709" w:left="1702"/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</w:tcPr>
          <w:p w:rsidR="00CE2348" w:rsidRPr="00365AE7" w:rsidRDefault="00CE2348" w:rsidP="00371828">
            <w:r w:rsidRPr="00365AE7">
              <w:t>Total</w:t>
            </w:r>
          </w:p>
        </w:tc>
        <w:tc>
          <w:tcPr>
            <w:tcW w:w="10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2348" w:rsidRPr="00365AE7" w:rsidRDefault="00CE2348" w:rsidP="00371828">
            <w:r w:rsidRPr="00365AE7">
              <w:t>Good outcome</w:t>
            </w:r>
          </w:p>
          <w:p w:rsidR="00CE2348" w:rsidRPr="00365AE7" w:rsidRDefault="00CE2348" w:rsidP="00371828">
            <w:r w:rsidRPr="00365AE7">
              <w:t>(</w:t>
            </w:r>
            <w:proofErr w:type="spellStart"/>
            <w:r w:rsidRPr="00365AE7">
              <w:t>mRS</w:t>
            </w:r>
            <w:proofErr w:type="spellEnd"/>
            <w:r w:rsidRPr="00365AE7">
              <w:t xml:space="preserve"> 0-2; n=325)</w:t>
            </w:r>
          </w:p>
        </w:tc>
        <w:tc>
          <w:tcPr>
            <w:tcW w:w="10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2348" w:rsidRPr="00365AE7" w:rsidRDefault="00CE2348" w:rsidP="00371828">
            <w:r w:rsidRPr="00365AE7">
              <w:t>Poor outcome</w:t>
            </w:r>
          </w:p>
          <w:p w:rsidR="00CE2348" w:rsidRPr="00365AE7" w:rsidRDefault="00CE2348" w:rsidP="00371828">
            <w:r w:rsidRPr="00365AE7">
              <w:t>(</w:t>
            </w:r>
            <w:proofErr w:type="spellStart"/>
            <w:r w:rsidRPr="00365AE7">
              <w:t>mRS</w:t>
            </w:r>
            <w:proofErr w:type="spellEnd"/>
            <w:r w:rsidRPr="00365AE7">
              <w:t xml:space="preserve"> 3-6; n=52)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2348" w:rsidRPr="00365AE7" w:rsidRDefault="00CE2348" w:rsidP="00371828">
            <w:r w:rsidRPr="00365AE7">
              <w:t>p-value</w:t>
            </w:r>
          </w:p>
        </w:tc>
      </w:tr>
      <w:tr w:rsidR="00CE2348" w:rsidRPr="00365AE7" w:rsidTr="00371828">
        <w:trPr>
          <w:trHeight w:val="696"/>
        </w:trPr>
        <w:tc>
          <w:tcPr>
            <w:tcW w:w="13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E2348" w:rsidRPr="00365AE7" w:rsidRDefault="00CE2348" w:rsidP="00371828"/>
        </w:tc>
        <w:tc>
          <w:tcPr>
            <w:tcW w:w="1005" w:type="pct"/>
            <w:tcBorders>
              <w:left w:val="nil"/>
              <w:bottom w:val="single" w:sz="4" w:space="0" w:color="000000"/>
              <w:right w:val="nil"/>
            </w:tcBorders>
          </w:tcPr>
          <w:p w:rsidR="00CE2348" w:rsidRPr="00365AE7" w:rsidRDefault="00CE2348" w:rsidP="00371828">
            <w:r w:rsidRPr="00365AE7">
              <w:t>(n=377)</w:t>
            </w:r>
          </w:p>
        </w:tc>
        <w:tc>
          <w:tcPr>
            <w:tcW w:w="10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E2348" w:rsidRPr="00365AE7" w:rsidRDefault="00CE2348" w:rsidP="00371828"/>
        </w:tc>
        <w:tc>
          <w:tcPr>
            <w:tcW w:w="10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E2348" w:rsidRPr="00365AE7" w:rsidRDefault="00CE2348" w:rsidP="00371828"/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E2348" w:rsidRPr="00365AE7" w:rsidRDefault="00CE2348" w:rsidP="00371828"/>
        </w:tc>
      </w:tr>
      <w:tr w:rsidR="00CE2348" w:rsidRPr="00365AE7" w:rsidTr="00371828">
        <w:trPr>
          <w:trHeight w:val="330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Time from admission to TCD (day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365AE7" w:rsidRDefault="00CE2348" w:rsidP="00371828">
            <w:r w:rsidRPr="00365AE7">
              <w:rPr>
                <w:rFonts w:hint="eastAsia"/>
              </w:rPr>
              <w:t>3.0 [2.0, 4.0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3.0 [2.0, 4.0]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4.0 [3.0, 6.0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t>&lt;0.001</w:t>
            </w:r>
          </w:p>
        </w:tc>
      </w:tr>
      <w:tr w:rsidR="00CE2348" w:rsidRPr="00365AE7" w:rsidTr="00371828">
        <w:trPr>
          <w:trHeight w:val="330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Systolic blood pressure (mmHg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365AE7" w:rsidRDefault="00CE2348" w:rsidP="00371828">
            <w:r w:rsidRPr="00365AE7">
              <w:rPr>
                <w:rFonts w:hint="eastAsia"/>
              </w:rPr>
              <w:t>155.0 [136.0, 177.0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156.0 [137.0, 179.0]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153.0 [132.0, 169.0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0.109</w:t>
            </w:r>
          </w:p>
        </w:tc>
      </w:tr>
      <w:tr w:rsidR="00CE2348" w:rsidRPr="00365AE7" w:rsidTr="00371828">
        <w:trPr>
          <w:trHeight w:val="330"/>
        </w:trPr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Diastolic blood pressure (mmHg)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:rsidR="00CE2348" w:rsidRPr="00365AE7" w:rsidRDefault="00CE2348" w:rsidP="00371828">
            <w:r w:rsidRPr="00365AE7">
              <w:rPr>
                <w:rFonts w:hint="eastAsia"/>
              </w:rPr>
              <w:t>87.0 [77.0, 96.0]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87.0 [78.0, 97.0]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85.0 [75.0, 90.0]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0.060</w:t>
            </w:r>
          </w:p>
        </w:tc>
      </w:tr>
      <w:tr w:rsidR="00CE2348" w:rsidRPr="00365AE7" w:rsidTr="00371828">
        <w:trPr>
          <w:trHeight w:val="330"/>
        </w:trPr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A14CCE">
              <w:rPr>
                <w:rFonts w:hint="eastAsia"/>
              </w:rPr>
              <w:t>DWI infarct volume</w:t>
            </w:r>
            <w:r>
              <w:rPr>
                <w:rFonts w:hint="eastAsia"/>
              </w:rPr>
              <w:t>, mL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:rsidR="00CE2348" w:rsidRPr="00365AE7" w:rsidRDefault="00CE2348" w:rsidP="00371828">
            <w:r w:rsidRPr="00D25E31">
              <w:rPr>
                <w:rFonts w:hint="eastAsia"/>
              </w:rPr>
              <w:t>1.71 [0.44, 4.88]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D25E31">
              <w:rPr>
                <w:rFonts w:hint="eastAsia"/>
              </w:rPr>
              <w:t>1.33 [0.38, 19.50]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D25E31">
              <w:rPr>
                <w:rFonts w:hint="eastAsia"/>
              </w:rPr>
              <w:t>3.76 [1.56, 28.78]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D25E31">
              <w:rPr>
                <w:rFonts w:hint="eastAsia"/>
              </w:rPr>
              <w:t>0.002</w:t>
            </w:r>
          </w:p>
        </w:tc>
      </w:tr>
      <w:tr w:rsidR="00CE2348" w:rsidRPr="00365AE7" w:rsidTr="00371828">
        <w:trPr>
          <w:trHeight w:val="330"/>
        </w:trPr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Multiple infarct lesio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348" w:rsidRPr="00365AE7" w:rsidRDefault="00CE2348" w:rsidP="00371828">
            <w:r w:rsidRPr="00365AE7">
              <w:rPr>
                <w:rFonts w:hint="eastAsia"/>
              </w:rPr>
              <w:t>73 (</w:t>
            </w:r>
            <w:r>
              <w:rPr>
                <w:rFonts w:hint="eastAsia"/>
              </w:rPr>
              <w:t>19.4</w:t>
            </w:r>
            <w:r w:rsidRPr="00365AE7">
              <w:rPr>
                <w:rFonts w:hint="eastAsia"/>
              </w:rPr>
              <w:t xml:space="preserve"> 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59 (18.2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14 (26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365AE7" w:rsidRDefault="00CE2348" w:rsidP="00371828">
            <w:r w:rsidRPr="00365AE7">
              <w:rPr>
                <w:rFonts w:hint="eastAsia"/>
              </w:rPr>
              <w:t>0.137</w:t>
            </w:r>
          </w:p>
        </w:tc>
      </w:tr>
    </w:tbl>
    <w:p w:rsidR="00C02166" w:rsidRPr="00CE2348" w:rsidRDefault="00CE2348" w:rsidP="00CE2348">
      <w:pPr>
        <w:widowControl/>
        <w:autoSpaceDE/>
        <w:autoSpaceDN/>
        <w:spacing w:after="160"/>
        <w:contextualSpacing w:val="0"/>
        <w:jc w:val="both"/>
      </w:pPr>
      <w:r w:rsidRPr="00A310FE">
        <w:rPr>
          <w:rFonts w:hint="eastAsia"/>
        </w:rPr>
        <w:t xml:space="preserve">The </w:t>
      </w:r>
      <w:r w:rsidRPr="00F57FDE">
        <w:t>Multiple infarct lesion</w:t>
      </w:r>
      <w:r w:rsidRPr="00F57FDE">
        <w:rPr>
          <w:lang w:val="x-none"/>
        </w:rPr>
        <w:t xml:space="preserve"> is defined as </w:t>
      </w:r>
      <w:r w:rsidRPr="006869B7">
        <w:rPr>
          <w:rFonts w:hint="eastAsia"/>
          <w:lang w:val="x-none"/>
        </w:rPr>
        <w:t>≥</w:t>
      </w:r>
      <w:r w:rsidRPr="00F57FDE">
        <w:rPr>
          <w:lang w:val="x-none"/>
        </w:rPr>
        <w:t>2 infarct origins on DWI; TCD, transcranial Doppler; DWI, Diffusion-weighted magnetic resonance imaging.</w:t>
      </w:r>
    </w:p>
    <w:p w:rsidR="00CE2348" w:rsidRDefault="00CE2348">
      <w:pPr>
        <w:widowControl/>
        <w:autoSpaceDE/>
        <w:autoSpaceDN/>
        <w:spacing w:after="200" w:line="276" w:lineRule="auto"/>
        <w:contextualSpacing w:val="0"/>
        <w:jc w:val="both"/>
      </w:pPr>
      <w:bookmarkStart w:id="0" w:name="_GoBack"/>
      <w:bookmarkEnd w:id="0"/>
    </w:p>
    <w:sectPr w:rsidR="00CE23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991" w:rsidRDefault="002B5991" w:rsidP="00C6643A">
      <w:pPr>
        <w:spacing w:line="240" w:lineRule="auto"/>
      </w:pPr>
      <w:r>
        <w:separator/>
      </w:r>
    </w:p>
  </w:endnote>
  <w:endnote w:type="continuationSeparator" w:id="0">
    <w:p w:rsidR="002B5991" w:rsidRDefault="002B5991" w:rsidP="00C664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991" w:rsidRDefault="002B5991" w:rsidP="00C6643A">
      <w:pPr>
        <w:spacing w:line="240" w:lineRule="auto"/>
      </w:pPr>
      <w:r>
        <w:separator/>
      </w:r>
    </w:p>
  </w:footnote>
  <w:footnote w:type="continuationSeparator" w:id="0">
    <w:p w:rsidR="002B5991" w:rsidRDefault="002B5991" w:rsidP="00C664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287B52"/>
    <w:rsid w:val="002B5991"/>
    <w:rsid w:val="00422D91"/>
    <w:rsid w:val="00680610"/>
    <w:rsid w:val="00C02166"/>
    <w:rsid w:val="00C6643A"/>
    <w:rsid w:val="00CE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664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6643A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C664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6643A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664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6643A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C664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6643A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5:40:00Z</dcterms:modified>
</cp:coreProperties>
</file>